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98D51" w14:textId="153CFADA" w:rsidR="00F23995" w:rsidRDefault="00F23995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2399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upplementary Material. NCS in </w:t>
      </w:r>
      <w:r w:rsidR="00682BCB">
        <w:rPr>
          <w:rFonts w:ascii="Times New Roman" w:eastAsia="Times New Roman" w:hAnsi="Times New Roman" w:cs="Times New Roman"/>
          <w:color w:val="000000" w:themeColor="text1"/>
          <w:lang w:val="en-US"/>
        </w:rPr>
        <w:t>CTX</w:t>
      </w:r>
      <w:r w:rsidRPr="00F2399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atients</w:t>
      </w:r>
      <w:r w:rsidR="00E21B8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with polyneuropathy. </w:t>
      </w:r>
    </w:p>
    <w:tbl>
      <w:tblPr>
        <w:tblStyle w:val="SimplesTabela2"/>
        <w:tblW w:w="8898" w:type="dxa"/>
        <w:tblInd w:w="-108" w:type="dxa"/>
        <w:tblLook w:val="06A0" w:firstRow="1" w:lastRow="0" w:firstColumn="1" w:lastColumn="0" w:noHBand="1" w:noVBand="1"/>
      </w:tblPr>
      <w:tblGrid>
        <w:gridCol w:w="108"/>
        <w:gridCol w:w="1560"/>
        <w:gridCol w:w="1673"/>
        <w:gridCol w:w="1793"/>
        <w:gridCol w:w="1953"/>
        <w:gridCol w:w="1811"/>
      </w:tblGrid>
      <w:tr w:rsidR="00903620" w:rsidRPr="00E00E6D" w14:paraId="7D5C6C3A" w14:textId="77777777" w:rsidTr="00852137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52A2752" w14:textId="77777777" w:rsidR="00903620" w:rsidRPr="00C53002" w:rsidRDefault="00903620" w:rsidP="00B55A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3353F2" w14:textId="77777777" w:rsidR="00903620" w:rsidRPr="00F23995" w:rsidRDefault="00903620" w:rsidP="00B55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93" w:type="dxa"/>
          </w:tcPr>
          <w:p w14:paraId="35285EFB" w14:textId="2120187E" w:rsidR="00903620" w:rsidRPr="00E00E6D" w:rsidRDefault="00903620" w:rsidP="00B55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0E6D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proofErr w:type="spellEnd"/>
            <w:r w:rsidRPr="00E00E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07E0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53" w:type="dxa"/>
          </w:tcPr>
          <w:p w14:paraId="68D08498" w14:textId="445B821C" w:rsidR="00903620" w:rsidRPr="00E00E6D" w:rsidRDefault="00903620" w:rsidP="00B55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00E6D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proofErr w:type="spellEnd"/>
            <w:r w:rsidRPr="00E00E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07E0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11" w:type="dxa"/>
          </w:tcPr>
          <w:p w14:paraId="227BAB04" w14:textId="74E32CC8" w:rsidR="00903620" w:rsidRPr="00E00E6D" w:rsidRDefault="00F71CBB" w:rsidP="00F71C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="00903620" w:rsidRPr="00E00E6D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proofErr w:type="spellEnd"/>
            <w:r w:rsidR="00903620" w:rsidRPr="00E00E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07E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0362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852137" w:rsidRPr="00E00E6D" w14:paraId="657AE1A1" w14:textId="77777777" w:rsidTr="00852137">
        <w:trPr>
          <w:gridBefore w:val="1"/>
          <w:wBefore w:w="10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A7A7F5B" w14:textId="5FB91CB4" w:rsidR="00852137" w:rsidRPr="00C53002" w:rsidRDefault="00852137" w:rsidP="00B55A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ight (cm)</w:t>
            </w:r>
          </w:p>
        </w:tc>
        <w:tc>
          <w:tcPr>
            <w:tcW w:w="167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8749C4D" w14:textId="77777777" w:rsidR="00852137" w:rsidRPr="00F23995" w:rsidRDefault="00852137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93" w:type="dxa"/>
          </w:tcPr>
          <w:p w14:paraId="6C9D126F" w14:textId="6B100A39" w:rsidR="00852137" w:rsidRPr="00E00E6D" w:rsidRDefault="00852137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953" w:type="dxa"/>
          </w:tcPr>
          <w:p w14:paraId="60D90BB5" w14:textId="0126292D" w:rsidR="00852137" w:rsidRPr="00E00E6D" w:rsidRDefault="00852137" w:rsidP="008521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154</w:t>
            </w:r>
          </w:p>
        </w:tc>
        <w:tc>
          <w:tcPr>
            <w:tcW w:w="1811" w:type="dxa"/>
          </w:tcPr>
          <w:p w14:paraId="01A30170" w14:textId="1E063A6D" w:rsidR="00852137" w:rsidRDefault="00852137" w:rsidP="00F71C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159</w:t>
            </w:r>
          </w:p>
        </w:tc>
      </w:tr>
      <w:tr w:rsidR="00903620" w:rsidRPr="00E00E6D" w14:paraId="7E95DC97" w14:textId="77777777" w:rsidTr="00852137">
        <w:trPr>
          <w:gridBefore w:val="1"/>
          <w:wBefore w:w="108" w:type="dxa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</w:tcPr>
          <w:p w14:paraId="26B16323" w14:textId="341A3658" w:rsidR="00F23995" w:rsidRDefault="00903620" w:rsidP="00B55A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DA7A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tor Conduction Studies</w:t>
            </w:r>
            <w:r w:rsidR="00F239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</w:t>
            </w:r>
          </w:p>
          <w:p w14:paraId="64BFA874" w14:textId="37BBD00C" w:rsidR="00903620" w:rsidRPr="00756D10" w:rsidRDefault="00903620" w:rsidP="00F239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gramStart"/>
            <w:r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L</w:t>
            </w:r>
            <w:r w:rsidR="00F23995"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;</w:t>
            </w:r>
            <w:proofErr w:type="gramEnd"/>
          </w:p>
          <w:p w14:paraId="1C1FE802" w14:textId="2D211967" w:rsidR="00F23995" w:rsidRPr="00756D10" w:rsidRDefault="00903620" w:rsidP="00F239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MAP</w:t>
            </w:r>
            <w:r w:rsidR="00170ACF"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gramStart"/>
            <w:r w:rsidR="00170ACF" w:rsidRPr="00756D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litude</w:t>
            </w:r>
            <w:r w:rsidR="00F23995"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;</w:t>
            </w:r>
            <w:proofErr w:type="gramEnd"/>
          </w:p>
          <w:p w14:paraId="27AE47CE" w14:textId="472D8107" w:rsidR="00903620" w:rsidRPr="00DA7A39" w:rsidRDefault="00903620" w:rsidP="00F239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NCV</w:t>
            </w:r>
            <w:r w:rsidR="00F23995"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;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4055F42" w14:textId="77777777" w:rsidR="00903620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7A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dian </w:t>
            </w:r>
          </w:p>
          <w:p w14:paraId="3D24545F" w14:textId="77777777" w:rsidR="00903620" w:rsidRPr="00DA7A39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t)</w:t>
            </w:r>
          </w:p>
        </w:tc>
        <w:tc>
          <w:tcPr>
            <w:tcW w:w="17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5C5A1D8" w14:textId="5457A69C" w:rsidR="00903620" w:rsidRDefault="00C07E04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  <w:r w:rsidR="00903620">
              <w:rPr>
                <w:rFonts w:ascii="Times New Roman" w:eastAsia="Times New Roman" w:hAnsi="Times New Roman" w:cs="Times New Roman"/>
                <w:color w:val="000000"/>
              </w:rPr>
              <w:t>/4.0</w:t>
            </w:r>
          </w:p>
          <w:p w14:paraId="79DEB36E" w14:textId="6A3EE830" w:rsidR="00903620" w:rsidRDefault="00C07E04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="0090362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03620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  <w:p w14:paraId="6F968C9A" w14:textId="24B20CF4" w:rsidR="00903620" w:rsidRPr="00E00E6D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</w:t>
            </w:r>
            <w:r w:rsidR="00797E4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51.</w:t>
            </w:r>
            <w:r w:rsidR="00797E4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5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2F1FFF" w14:textId="77777777" w:rsidR="0002432E" w:rsidRDefault="0002432E" w:rsidP="00024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/3.5</w:t>
            </w:r>
          </w:p>
          <w:p w14:paraId="06D88906" w14:textId="15B8E139" w:rsidR="00903620" w:rsidRDefault="0002432E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797E46">
              <w:rPr>
                <w:rFonts w:ascii="Times New Roman" w:eastAsia="Times New Roman" w:hAnsi="Times New Roman" w:cs="Times New Roman"/>
                <w:color w:val="000000"/>
              </w:rPr>
              <w:t>.2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797E46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  <w:p w14:paraId="3C0D5ECE" w14:textId="3A9EAF1C" w:rsidR="00903620" w:rsidRPr="00E00E6D" w:rsidRDefault="00797E46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52.5</w:t>
            </w:r>
          </w:p>
        </w:tc>
        <w:tc>
          <w:tcPr>
            <w:tcW w:w="181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FAE471" w14:textId="46A19BFA" w:rsidR="00903620" w:rsidRDefault="00F71CBB" w:rsidP="00F71CB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/3.8</w:t>
            </w:r>
          </w:p>
          <w:p w14:paraId="54BE8D8E" w14:textId="77777777" w:rsidR="00F71CBB" w:rsidRDefault="00F71CBB" w:rsidP="00F71CB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/12.3</w:t>
            </w:r>
          </w:p>
          <w:p w14:paraId="5F73F549" w14:textId="7D88B8D8" w:rsidR="00903620" w:rsidRPr="00F71CBB" w:rsidRDefault="00F71CBB" w:rsidP="00F71CB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1C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.9/46.8</w:t>
            </w:r>
          </w:p>
        </w:tc>
      </w:tr>
      <w:tr w:rsidR="00903620" w:rsidRPr="00E00E6D" w14:paraId="4B38C765" w14:textId="77777777" w:rsidTr="00852137">
        <w:trPr>
          <w:gridBefore w:val="1"/>
          <w:wBefore w:w="108" w:type="dxa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63C7C59" w14:textId="77777777" w:rsidR="00903620" w:rsidRPr="00DA7A39" w:rsidRDefault="00903620" w:rsidP="00B55A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97B46F5" w14:textId="77777777" w:rsidR="00903620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7A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lnar</w:t>
            </w:r>
          </w:p>
          <w:p w14:paraId="395E2309" w14:textId="77777777" w:rsidR="00903620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t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B72D7AD" w14:textId="24BCE10E" w:rsidR="00903620" w:rsidRDefault="00C07E04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 w:rsidR="00903620">
              <w:rPr>
                <w:rFonts w:ascii="Times New Roman" w:eastAsia="Times New Roman" w:hAnsi="Times New Roman" w:cs="Times New Roman"/>
                <w:color w:val="000000"/>
              </w:rPr>
              <w:t>/3.2</w:t>
            </w:r>
          </w:p>
          <w:p w14:paraId="2FC8E5A9" w14:textId="15A265B6" w:rsidR="00903620" w:rsidRDefault="00C07E04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  <w:r w:rsidR="0090362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  <w:p w14:paraId="491F47C1" w14:textId="5D6F09CF" w:rsidR="00903620" w:rsidRPr="00E00E6D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797E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7E4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5</w:t>
            </w:r>
            <w:r w:rsidR="00797E4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1269F793" w14:textId="77777777" w:rsidR="0002432E" w:rsidRDefault="0002432E" w:rsidP="00024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/2.6</w:t>
            </w:r>
          </w:p>
          <w:p w14:paraId="2847BEC9" w14:textId="5E9467AF" w:rsidR="00903620" w:rsidRDefault="0002432E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/7.6</w:t>
            </w:r>
          </w:p>
          <w:p w14:paraId="636EF5F1" w14:textId="3028747E" w:rsidR="00903620" w:rsidRPr="00797E46" w:rsidRDefault="00797E46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.4/4</w:t>
            </w:r>
            <w:r w:rsidR="00FA34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2DDFEFC" w14:textId="17E46CD9" w:rsidR="00903620" w:rsidRDefault="00903620" w:rsidP="00F71CB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F71C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F71CBB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  <w:p w14:paraId="098BDA9F" w14:textId="6CFF19E7" w:rsidR="00903620" w:rsidRDefault="00F71CBB" w:rsidP="00F71CB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/14.6</w:t>
            </w:r>
          </w:p>
          <w:p w14:paraId="554ECDC4" w14:textId="0C57B2D2" w:rsidR="00903620" w:rsidRPr="00E00E6D" w:rsidRDefault="00903620" w:rsidP="00F71CB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F71C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/</w:t>
            </w:r>
            <w:r w:rsidR="00F71CBB" w:rsidRPr="00F71C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.8</w:t>
            </w:r>
          </w:p>
        </w:tc>
      </w:tr>
      <w:tr w:rsidR="00903620" w:rsidRPr="00E00E6D" w14:paraId="1FEF6F8B" w14:textId="77777777" w:rsidTr="00852137">
        <w:trPr>
          <w:gridBefore w:val="1"/>
          <w:wBefore w:w="108" w:type="dxa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C465CCF" w14:textId="77777777" w:rsidR="00903620" w:rsidRPr="00DA7A39" w:rsidRDefault="00903620" w:rsidP="00B55A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263595A" w14:textId="77777777" w:rsidR="00903620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7A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ibial </w:t>
            </w:r>
          </w:p>
          <w:p w14:paraId="0867979B" w14:textId="77777777" w:rsidR="00903620" w:rsidRPr="00DA7A39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t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092FDAD9" w14:textId="64E51BFA" w:rsidR="00903620" w:rsidRDefault="00797E46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="0090362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  <w:p w14:paraId="09E5A591" w14:textId="77777777" w:rsid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/16.7</w:t>
            </w:r>
          </w:p>
          <w:p w14:paraId="5ED64757" w14:textId="3E160B47" w:rsidR="00903620" w:rsidRPr="00797E46" w:rsidRDefault="00797E46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.9</w:t>
            </w:r>
            <w:r w:rsidR="00903620"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.1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11A13EFA" w14:textId="360060C6" w:rsidR="0002432E" w:rsidRDefault="0002432E" w:rsidP="00024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/3.7</w:t>
            </w:r>
          </w:p>
          <w:p w14:paraId="082EBA69" w14:textId="77777777" w:rsidR="0002432E" w:rsidRPr="00797E46" w:rsidRDefault="0002432E" w:rsidP="000243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/0.8</w:t>
            </w:r>
          </w:p>
          <w:p w14:paraId="5D7BB064" w14:textId="3F6AFEDB" w:rsidR="00903620" w:rsidRPr="00E00E6D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5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26C51AE5" w14:textId="5777C4ED" w:rsidR="00F71CBB" w:rsidRDefault="00F71CBB" w:rsidP="00F71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/3.3</w:t>
            </w:r>
          </w:p>
          <w:p w14:paraId="5E2056CF" w14:textId="66F727BC" w:rsidR="00F71CBB" w:rsidRDefault="00F71CBB" w:rsidP="00F71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/11.4</w:t>
            </w:r>
          </w:p>
          <w:p w14:paraId="6D2AD9B9" w14:textId="00C5CFAA" w:rsidR="00903620" w:rsidRPr="00E00E6D" w:rsidRDefault="00F71CBB" w:rsidP="00F71CB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33.7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.8</w:t>
            </w:r>
          </w:p>
        </w:tc>
      </w:tr>
      <w:tr w:rsidR="00903620" w:rsidRPr="00E00E6D" w14:paraId="18E3B6DC" w14:textId="77777777" w:rsidTr="00852137">
        <w:trPr>
          <w:gridBefore w:val="1"/>
          <w:wBefore w:w="108" w:type="dxa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F96D92D" w14:textId="77777777" w:rsidR="00903620" w:rsidRPr="00DA7A39" w:rsidRDefault="00903620" w:rsidP="00B55A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1916573C" w14:textId="77777777" w:rsidR="00903620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ibular </w:t>
            </w:r>
          </w:p>
          <w:p w14:paraId="091D6201" w14:textId="77777777" w:rsidR="00903620" w:rsidRPr="00DA7A39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t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39E70D56" w14:textId="77777777" w:rsidR="00903620" w:rsidRDefault="00C07E04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  <w:r w:rsidR="00903620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  <w:p w14:paraId="7FDC3EF1" w14:textId="6027F7B6" w:rsidR="00C07E04" w:rsidRDefault="00C07E04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/5.7</w:t>
            </w:r>
          </w:p>
          <w:p w14:paraId="47458599" w14:textId="2659299F" w:rsidR="00C07E04" w:rsidRP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6C429272" w14:textId="344E8035" w:rsidR="00F71CBB" w:rsidRPr="00797E46" w:rsidRDefault="00903620" w:rsidP="00F71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F71CBB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 w:rsidR="00F71CBB" w:rsidRPr="00797E4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F71CBB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  <w:p w14:paraId="7D443720" w14:textId="17F147BD" w:rsidR="00F71CBB" w:rsidRPr="00797E46" w:rsidRDefault="00F71CBB" w:rsidP="00F71C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/0.42</w:t>
            </w:r>
          </w:p>
          <w:p w14:paraId="51231220" w14:textId="307BAD89" w:rsidR="00903620" w:rsidRPr="00E00E6D" w:rsidRDefault="00797E46" w:rsidP="0079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.1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238BAFC2" w14:textId="006CBD6C" w:rsidR="00F71CBB" w:rsidRPr="00F71CBB" w:rsidRDefault="00F71CBB" w:rsidP="00F71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 w:rsidRPr="00797E4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  <w:p w14:paraId="40E27187" w14:textId="66AB7FA5" w:rsidR="00F71CBB" w:rsidRPr="00797E46" w:rsidRDefault="00F71CBB" w:rsidP="00F71C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 w:rsidRPr="00797E4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  <w:p w14:paraId="497B43C5" w14:textId="51A300D1" w:rsidR="00903620" w:rsidRPr="00E00E6D" w:rsidRDefault="00F71CBB" w:rsidP="00F71CB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33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.8</w:t>
            </w:r>
          </w:p>
        </w:tc>
      </w:tr>
      <w:tr w:rsidR="00797E46" w:rsidRPr="00E00E6D" w14:paraId="171DA8D9" w14:textId="77777777" w:rsidTr="00852137">
        <w:trPr>
          <w:gridBefore w:val="1"/>
          <w:wBefore w:w="108" w:type="dxa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AAB5C3" w14:textId="13BA84AD" w:rsidR="00797E46" w:rsidRPr="00DA7A39" w:rsidRDefault="00797E46" w:rsidP="00B55A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-wave (min latency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366BAF92" w14:textId="77777777" w:rsid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7A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lnar</w:t>
            </w:r>
          </w:p>
          <w:p w14:paraId="45019324" w14:textId="77777777" w:rsid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t)</w:t>
            </w:r>
          </w:p>
          <w:p w14:paraId="6876ACF5" w14:textId="77777777" w:rsid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7A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ibial </w:t>
            </w:r>
          </w:p>
          <w:p w14:paraId="340BE6C9" w14:textId="2BD62DE3" w:rsid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t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4FE2653D" w14:textId="45B15015" w:rsidR="00797E46" w:rsidRP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.1/30.4</w:t>
            </w:r>
          </w:p>
          <w:p w14:paraId="5276C65D" w14:textId="77777777" w:rsidR="00797E46" w:rsidRDefault="00797E46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7A18AE8" w14:textId="44285551" w:rsidR="00797E46" w:rsidRDefault="00797E46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.1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38877EC3" w14:textId="550B30E0" w:rsidR="00797E46" w:rsidRP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</w:t>
            </w:r>
            <w:r w:rsidR="00F71C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3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  <w:p w14:paraId="4116E245" w14:textId="77777777" w:rsid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1B5AB09D" w14:textId="7750D1C7" w:rsidR="00797E46" w:rsidRDefault="00797E46" w:rsidP="0079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- / -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78460B90" w14:textId="09A1D2CA" w:rsidR="00797E46" w:rsidRPr="00797E46" w:rsidRDefault="00797E46" w:rsidP="0079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 w:rsidR="000243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29.5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 w:rsidR="000243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0243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  <w:p w14:paraId="323683B5" w14:textId="77777777" w:rsidR="00797E46" w:rsidRDefault="00797E46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013631B5" w14:textId="20E50141" w:rsidR="00797E46" w:rsidRDefault="0002432E" w:rsidP="00797E4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55.3</w:t>
            </w:r>
            <w:r w:rsidRPr="00797E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.6</w:t>
            </w:r>
          </w:p>
        </w:tc>
      </w:tr>
      <w:tr w:rsidR="00852137" w:rsidRPr="002274D4" w14:paraId="5958C4BE" w14:textId="77777777" w:rsidTr="00852137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Merge w:val="restart"/>
          </w:tcPr>
          <w:p w14:paraId="44388046" w14:textId="77777777" w:rsidR="00852137" w:rsidRDefault="00852137" w:rsidP="00FB77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nsory </w:t>
            </w:r>
            <w:r w:rsidRPr="00DA7A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uction Studie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</w:t>
            </w:r>
          </w:p>
          <w:p w14:paraId="469DE009" w14:textId="77777777" w:rsidR="00852137" w:rsidRPr="00756D10" w:rsidRDefault="00852137" w:rsidP="00FB77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NAP </w:t>
            </w:r>
            <w:proofErr w:type="gramStart"/>
            <w:r w:rsidRPr="00756D1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litude</w:t>
            </w:r>
            <w:r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;</w:t>
            </w:r>
            <w:proofErr w:type="gramEnd"/>
          </w:p>
          <w:p w14:paraId="31A8949C" w14:textId="77777777" w:rsidR="00852137" w:rsidRPr="00756D10" w:rsidRDefault="00852137" w:rsidP="00FB77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756D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NCV</w:t>
            </w:r>
          </w:p>
          <w:p w14:paraId="332FFFAC" w14:textId="77777777" w:rsidR="00852137" w:rsidRPr="00AA05DF" w:rsidRDefault="00852137" w:rsidP="0085213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53703F34" w14:textId="77777777" w:rsidR="00852137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7A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dian </w:t>
            </w:r>
          </w:p>
          <w:p w14:paraId="14357FF1" w14:textId="77777777" w:rsidR="00852137" w:rsidRPr="00AA05DF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t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379F00E" w14:textId="77777777" w:rsidR="00852137" w:rsidRPr="00797E46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797E46">
              <w:rPr>
                <w:rFonts w:ascii="Times New Roman" w:eastAsia="Times New Roman" w:hAnsi="Times New Roman" w:cs="Times New Roman"/>
                <w:color w:val="000000"/>
              </w:rPr>
              <w:t>66.2/55.9</w:t>
            </w:r>
          </w:p>
          <w:p w14:paraId="57FB2911" w14:textId="77777777" w:rsidR="00852137" w:rsidRPr="00E00E6D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.6/52.3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5963652A" w14:textId="77777777" w:rsidR="00852137" w:rsidRPr="00797E46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35.7</w:t>
            </w:r>
            <w:r w:rsidRPr="00797E4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  <w:p w14:paraId="552CDCFD" w14:textId="77777777" w:rsidR="00852137" w:rsidRPr="00E00E6D" w:rsidRDefault="00852137" w:rsidP="00FB7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57.4/58.8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526C2DB" w14:textId="77777777" w:rsidR="00852137" w:rsidRPr="002274D4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274D4">
              <w:rPr>
                <w:rFonts w:ascii="Times New Roman" w:eastAsia="Times New Roman" w:hAnsi="Times New Roman" w:cs="Times New Roman"/>
                <w:color w:val="000000"/>
              </w:rPr>
              <w:t>20.1/21.6</w:t>
            </w:r>
          </w:p>
          <w:p w14:paraId="2B0E2972" w14:textId="61258620" w:rsidR="00852137" w:rsidRPr="002274D4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7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.1/4</w:t>
            </w:r>
            <w:r w:rsidR="00FA34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227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</w:t>
            </w:r>
          </w:p>
        </w:tc>
      </w:tr>
      <w:tr w:rsidR="00852137" w:rsidRPr="002274D4" w14:paraId="1E9F143A" w14:textId="77777777" w:rsidTr="0085213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Merge/>
          </w:tcPr>
          <w:p w14:paraId="3D808E0E" w14:textId="77777777" w:rsidR="00852137" w:rsidRDefault="00852137" w:rsidP="00FB77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07D6918C" w14:textId="77777777" w:rsidR="00852137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A7A3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lnar</w:t>
            </w:r>
          </w:p>
          <w:p w14:paraId="4D9A4EE6" w14:textId="77777777" w:rsidR="00852137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t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33D19962" w14:textId="77777777" w:rsidR="00852137" w:rsidRPr="00797E46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797E46">
              <w:rPr>
                <w:rFonts w:ascii="Times New Roman" w:eastAsia="Times New Roman" w:hAnsi="Times New Roman" w:cs="Times New Roman"/>
                <w:color w:val="000000"/>
              </w:rPr>
              <w:t>55.9/41.0</w:t>
            </w:r>
          </w:p>
          <w:p w14:paraId="0AF6178D" w14:textId="77777777" w:rsidR="00852137" w:rsidRPr="00E00E6D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4/52.1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1DF2329F" w14:textId="77777777" w:rsidR="00852137" w:rsidRPr="00797E46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28.5</w:t>
            </w:r>
            <w:r w:rsidRPr="00797E4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  <w:p w14:paraId="6F8CD2A7" w14:textId="77777777" w:rsidR="00852137" w:rsidRPr="00E00E6D" w:rsidRDefault="00852137" w:rsidP="00FB77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58.6/52.9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087A4928" w14:textId="77777777" w:rsidR="00852137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</w:t>
            </w:r>
            <w:r w:rsidRPr="008E39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  <w:r w:rsidRPr="00B76E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5</w:t>
            </w:r>
          </w:p>
          <w:p w14:paraId="56553A01" w14:textId="77777777" w:rsidR="00852137" w:rsidRPr="002274D4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74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6.8/45.5</w:t>
            </w:r>
          </w:p>
        </w:tc>
      </w:tr>
      <w:tr w:rsidR="00852137" w:rsidRPr="00E00E6D" w14:paraId="327FDF7D" w14:textId="77777777" w:rsidTr="00852137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gridSpan w:val="2"/>
            <w:vMerge/>
          </w:tcPr>
          <w:p w14:paraId="57D7C312" w14:textId="77777777" w:rsidR="00852137" w:rsidRDefault="00852137" w:rsidP="00FB77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0B6366C1" w14:textId="77777777" w:rsidR="00852137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ral</w:t>
            </w:r>
          </w:p>
          <w:p w14:paraId="7F69AC16" w14:textId="77777777" w:rsidR="00852137" w:rsidRPr="00DA7A39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t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13FBCE1E" w14:textId="77777777" w:rsidR="00852137" w:rsidRPr="00797E46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797E46">
              <w:rPr>
                <w:rFonts w:ascii="Times New Roman" w:eastAsia="Times New Roman" w:hAnsi="Times New Roman" w:cs="Times New Roman"/>
                <w:color w:val="000000"/>
              </w:rPr>
              <w:t>12.6/9.9</w:t>
            </w:r>
          </w:p>
          <w:p w14:paraId="3E1F0DC5" w14:textId="77777777" w:rsidR="00852137" w:rsidRPr="00E00E6D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3/52.7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4860133C" w14:textId="77777777" w:rsidR="00852137" w:rsidRPr="00F71CBB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F71C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/5.7</w:t>
            </w:r>
          </w:p>
          <w:p w14:paraId="28CEC861" w14:textId="77777777" w:rsidR="00852137" w:rsidRPr="00E00E6D" w:rsidRDefault="00852137" w:rsidP="00FB77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9.9/54.3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1FE9F414" w14:textId="77777777" w:rsidR="00852137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 / -</w:t>
            </w:r>
          </w:p>
          <w:p w14:paraId="6B5EE4E4" w14:textId="77777777" w:rsidR="00852137" w:rsidRPr="00E00E6D" w:rsidRDefault="00852137" w:rsidP="00FB77B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3620" w:rsidRPr="00E00E6D" w14:paraId="15CC0FFF" w14:textId="77777777" w:rsidTr="00852137">
        <w:trPr>
          <w:gridBefore w:val="1"/>
          <w:wBefore w:w="108" w:type="dxa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67FDAF" w14:textId="237F6E15" w:rsidR="00852137" w:rsidRPr="00AA05DF" w:rsidRDefault="00852137" w:rsidP="0085213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-reflex (min latency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257C2E9E" w14:textId="69B8444A" w:rsidR="00903620" w:rsidRDefault="00852137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bial</w:t>
            </w:r>
          </w:p>
          <w:p w14:paraId="2815299C" w14:textId="4D9D625B" w:rsidR="00903620" w:rsidRPr="00AA05DF" w:rsidRDefault="00903620" w:rsidP="00B55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ight/Lef</w:t>
            </w:r>
            <w:r w:rsidR="008521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82C0E3F" w14:textId="7AFEFEBC" w:rsidR="00797E46" w:rsidRPr="00797E46" w:rsidRDefault="00797E46" w:rsidP="00797E46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852137"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 w:rsidR="00852137"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/3</w:t>
            </w:r>
            <w:r w:rsid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852137"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</w:t>
            </w:r>
          </w:p>
          <w:p w14:paraId="4EEA00B7" w14:textId="29D30BF6" w:rsidR="00903620" w:rsidRPr="00E00E6D" w:rsidRDefault="00903620" w:rsidP="00797E4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3236C0D7" w14:textId="73A6FE75" w:rsidR="00F71CBB" w:rsidRPr="00852137" w:rsidRDefault="00F71CBB" w:rsidP="00F71CB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852137"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7/3</w:t>
            </w:r>
            <w:r w:rsidR="00852137"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852137"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  <w:p w14:paraId="022A4B6B" w14:textId="207E9A1C" w:rsidR="00903620" w:rsidRPr="00E00E6D" w:rsidRDefault="00F71CBB" w:rsidP="00F71C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2B9C00AB" w14:textId="7437EA08" w:rsidR="00903620" w:rsidRPr="00852137" w:rsidRDefault="00852137" w:rsidP="00B55A6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7</w:t>
            </w:r>
            <w:r w:rsidR="002274D4"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r w:rsidRPr="008521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5</w:t>
            </w:r>
          </w:p>
          <w:p w14:paraId="1AD26DD4" w14:textId="33EAF16D" w:rsidR="00903620" w:rsidRPr="002274D4" w:rsidRDefault="00903620" w:rsidP="00B55A6B">
            <w:pPr>
              <w:spacing w:line="360" w:lineRule="auto"/>
              <w:ind w:hanging="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41A2108C" w14:textId="77777777" w:rsidR="006C3A20" w:rsidRDefault="006C3A20"/>
    <w:p w14:paraId="3701A257" w14:textId="54A19F5E" w:rsidR="00903620" w:rsidRPr="002D7A45" w:rsidRDefault="001D4B0B" w:rsidP="0090362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4F666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Abbreviations: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90362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D</w:t>
      </w:r>
      <w:r w:rsidR="00903620" w:rsidRPr="002D7A45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L (</w:t>
      </w:r>
      <w:r w:rsidR="0090362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Distal </w:t>
      </w:r>
      <w:r w:rsidR="00903620" w:rsidRPr="002D7A45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Latency), CMAP (Compound Muscle Action Potential, millivolts), MNCV (Motor Nerve Conduction Velocity, meters per second), SNAP (Sensory Nerve Action Potential, microvolts), and SNCV (Sensory Nerve Conduction Velocity, meters per second). "-": No potential evoked.</w:t>
      </w:r>
      <w:r w:rsidR="00F23995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Bold numbers indicate abnormalities. </w:t>
      </w:r>
    </w:p>
    <w:p w14:paraId="0FBBE9B6" w14:textId="77777777" w:rsidR="00903620" w:rsidRPr="00F23995" w:rsidRDefault="00903620">
      <w:pPr>
        <w:rPr>
          <w:lang w:val="en-US"/>
        </w:rPr>
      </w:pPr>
    </w:p>
    <w:sectPr w:rsidR="00903620" w:rsidRPr="00F239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620"/>
    <w:rsid w:val="0002432E"/>
    <w:rsid w:val="00170ACF"/>
    <w:rsid w:val="001D4B0B"/>
    <w:rsid w:val="002274D4"/>
    <w:rsid w:val="002C4D94"/>
    <w:rsid w:val="00326E14"/>
    <w:rsid w:val="00512A74"/>
    <w:rsid w:val="00682BCB"/>
    <w:rsid w:val="006C3A20"/>
    <w:rsid w:val="00756D10"/>
    <w:rsid w:val="00772C63"/>
    <w:rsid w:val="00797E46"/>
    <w:rsid w:val="00852137"/>
    <w:rsid w:val="008948FE"/>
    <w:rsid w:val="008B5CA9"/>
    <w:rsid w:val="00903620"/>
    <w:rsid w:val="00AE7EE8"/>
    <w:rsid w:val="00B25681"/>
    <w:rsid w:val="00B63F7E"/>
    <w:rsid w:val="00C07E04"/>
    <w:rsid w:val="00D00249"/>
    <w:rsid w:val="00D55A85"/>
    <w:rsid w:val="00E21B80"/>
    <w:rsid w:val="00F23995"/>
    <w:rsid w:val="00F71CBB"/>
    <w:rsid w:val="00FA3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A5A74D"/>
  <w15:chartTrackingRefBased/>
  <w15:docId w15:val="{7C0DEA10-1B96-4C03-8F8D-BBD2B15B2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E46"/>
    <w:pPr>
      <w:spacing w:line="279" w:lineRule="auto"/>
    </w:pPr>
    <w:rPr>
      <w:kern w:val="0"/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036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036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0362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0362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0362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0362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0362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0362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0362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0362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0362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0362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0362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03620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0362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03620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0362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03620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9036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0362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90362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0362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903620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03620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903620"/>
    <w:pPr>
      <w:spacing w:line="259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0362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03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03620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903620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903620"/>
    <w:pPr>
      <w:suppressAutoHyphens/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170ACF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E Camelo FH</dc:creator>
  <cp:keywords/>
  <dc:description/>
  <cp:lastModifiedBy>Antonio Edvan Camelo Filho</cp:lastModifiedBy>
  <cp:revision>2</cp:revision>
  <dcterms:created xsi:type="dcterms:W3CDTF">2025-11-28T19:18:00Z</dcterms:created>
  <dcterms:modified xsi:type="dcterms:W3CDTF">2025-11-2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64e2d-e4e8-4963-b65b-af4b212f04a1</vt:lpwstr>
  </property>
</Properties>
</file>